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6A385" w14:textId="2B63F010" w:rsidR="00F22416" w:rsidRDefault="00705D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755A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741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3600A" w:rsidRPr="002360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rrelation between pain scoring results of dog owners and veterinarians, tested with Pearson</w:t>
      </w:r>
      <w:r w:rsidR="001763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498"/>
        <w:gridCol w:w="1493"/>
        <w:gridCol w:w="1498"/>
        <w:gridCol w:w="1514"/>
        <w:gridCol w:w="1498"/>
      </w:tblGrid>
      <w:tr w:rsidR="006916CD" w14:paraId="45E0ADF1" w14:textId="77777777" w:rsidTr="006916CD">
        <w:tc>
          <w:tcPr>
            <w:tcW w:w="3013" w:type="dxa"/>
            <w:gridSpan w:val="2"/>
          </w:tcPr>
          <w:p w14:paraId="7EFC0A2B" w14:textId="3B25CECC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3" w:type="dxa"/>
          </w:tcPr>
          <w:p w14:paraId="261EFDA6" w14:textId="1FD38B50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wner</w:t>
            </w:r>
          </w:p>
        </w:tc>
        <w:tc>
          <w:tcPr>
            <w:tcW w:w="1498" w:type="dxa"/>
          </w:tcPr>
          <w:p w14:paraId="0DF57DAF" w14:textId="6A8967F0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pl. ECVVAA</w:t>
            </w:r>
          </w:p>
        </w:tc>
        <w:tc>
          <w:tcPr>
            <w:tcW w:w="1514" w:type="dxa"/>
          </w:tcPr>
          <w:p w14:paraId="1DE354C7" w14:textId="73E18EA8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ral Veterinarian</w:t>
            </w:r>
          </w:p>
        </w:tc>
        <w:tc>
          <w:tcPr>
            <w:tcW w:w="1498" w:type="dxa"/>
          </w:tcPr>
          <w:p w14:paraId="35382498" w14:textId="75F452C4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pl. ECVECC</w:t>
            </w:r>
          </w:p>
        </w:tc>
      </w:tr>
      <w:tr w:rsidR="006916CD" w14:paraId="00ED7CF2" w14:textId="77777777" w:rsidTr="006916CD">
        <w:tc>
          <w:tcPr>
            <w:tcW w:w="1515" w:type="dxa"/>
          </w:tcPr>
          <w:p w14:paraId="577DBE68" w14:textId="640AEB5C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wner</w:t>
            </w:r>
          </w:p>
        </w:tc>
        <w:tc>
          <w:tcPr>
            <w:tcW w:w="1498" w:type="dxa"/>
          </w:tcPr>
          <w:p w14:paraId="0DFE7D0B" w14:textId="3DD3A908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493" w:type="dxa"/>
          </w:tcPr>
          <w:p w14:paraId="770FB9A1" w14:textId="711D2611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98" w:type="dxa"/>
          </w:tcPr>
          <w:p w14:paraId="31513CE4" w14:textId="19DB5E9E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14" w:type="dxa"/>
          </w:tcPr>
          <w:p w14:paraId="1499C3C8" w14:textId="6881F1C4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498" w:type="dxa"/>
          </w:tcPr>
          <w:p w14:paraId="69F89809" w14:textId="29B4B9F7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6916CD" w14:paraId="3BD55997" w14:textId="77777777" w:rsidTr="006916CD">
        <w:tc>
          <w:tcPr>
            <w:tcW w:w="1515" w:type="dxa"/>
          </w:tcPr>
          <w:p w14:paraId="31DF0411" w14:textId="77777777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53ABC3D6" w14:textId="36A776FF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93" w:type="dxa"/>
          </w:tcPr>
          <w:p w14:paraId="7F84CEE7" w14:textId="77777777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25027A7E" w14:textId="18B19016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14" w:type="dxa"/>
          </w:tcPr>
          <w:p w14:paraId="6B21EFF0" w14:textId="2821F8C3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98" w:type="dxa"/>
          </w:tcPr>
          <w:p w14:paraId="0FFEC4EC" w14:textId="3E086A41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6916CD" w14:paraId="08F66E2C" w14:textId="77777777" w:rsidTr="006916CD">
        <w:tc>
          <w:tcPr>
            <w:tcW w:w="1515" w:type="dxa"/>
          </w:tcPr>
          <w:p w14:paraId="02DAD71E" w14:textId="06A3C988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pl. ECVVAA</w:t>
            </w:r>
          </w:p>
        </w:tc>
        <w:tc>
          <w:tcPr>
            <w:tcW w:w="1498" w:type="dxa"/>
          </w:tcPr>
          <w:p w14:paraId="207B4489" w14:textId="75790F94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493" w:type="dxa"/>
          </w:tcPr>
          <w:p w14:paraId="3400FCD0" w14:textId="3FD49ED9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98" w:type="dxa"/>
          </w:tcPr>
          <w:p w14:paraId="24EF7528" w14:textId="06221EB0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14" w:type="dxa"/>
          </w:tcPr>
          <w:p w14:paraId="116E3ED9" w14:textId="1CC7D735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98" w:type="dxa"/>
          </w:tcPr>
          <w:p w14:paraId="4D6DD0F7" w14:textId="3F06807C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6916CD" w14:paraId="2C185702" w14:textId="77777777" w:rsidTr="006916CD">
        <w:tc>
          <w:tcPr>
            <w:tcW w:w="1515" w:type="dxa"/>
          </w:tcPr>
          <w:p w14:paraId="70ED4AAC" w14:textId="77777777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5A56ADA1" w14:textId="1EC365CB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93" w:type="dxa"/>
          </w:tcPr>
          <w:p w14:paraId="4A4FF126" w14:textId="7A1BC85A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98" w:type="dxa"/>
          </w:tcPr>
          <w:p w14:paraId="77E31BB6" w14:textId="77777777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</w:tcPr>
          <w:p w14:paraId="5EAB1E4F" w14:textId="2D197981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65B6AD04" w14:textId="0205C906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916CD" w14:paraId="6A480057" w14:textId="77777777" w:rsidTr="006916CD">
        <w:tc>
          <w:tcPr>
            <w:tcW w:w="1515" w:type="dxa"/>
          </w:tcPr>
          <w:p w14:paraId="3CCEB86D" w14:textId="16556914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ral Veterinarian</w:t>
            </w:r>
          </w:p>
        </w:tc>
        <w:tc>
          <w:tcPr>
            <w:tcW w:w="1498" w:type="dxa"/>
          </w:tcPr>
          <w:p w14:paraId="6185F920" w14:textId="220D5F73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493" w:type="dxa"/>
          </w:tcPr>
          <w:p w14:paraId="6BB31E0F" w14:textId="4601287D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498" w:type="dxa"/>
          </w:tcPr>
          <w:p w14:paraId="519512B2" w14:textId="0F2033F0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514" w:type="dxa"/>
          </w:tcPr>
          <w:p w14:paraId="5EFB0A35" w14:textId="66E69759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98" w:type="dxa"/>
          </w:tcPr>
          <w:p w14:paraId="5FC38166" w14:textId="6414D51E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6916CD" w14:paraId="324C43E1" w14:textId="77777777" w:rsidTr="006916CD">
        <w:tc>
          <w:tcPr>
            <w:tcW w:w="1515" w:type="dxa"/>
          </w:tcPr>
          <w:p w14:paraId="67420516" w14:textId="77777777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6ACA0404" w14:textId="622F7561" w:rsidR="006916CD" w:rsidRDefault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93" w:type="dxa"/>
          </w:tcPr>
          <w:p w14:paraId="6309044A" w14:textId="3B8ACD40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98" w:type="dxa"/>
          </w:tcPr>
          <w:p w14:paraId="6BF66804" w14:textId="2995FFE3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4" w:type="dxa"/>
          </w:tcPr>
          <w:p w14:paraId="67015930" w14:textId="77777777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39C76A78" w14:textId="1C824046" w:rsidR="006916CD" w:rsidRPr="006916CD" w:rsidRDefault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916CD" w14:paraId="00B34D96" w14:textId="77777777" w:rsidTr="006916CD">
        <w:tc>
          <w:tcPr>
            <w:tcW w:w="1515" w:type="dxa"/>
          </w:tcPr>
          <w:p w14:paraId="32D4D0C0" w14:textId="25A10C7A" w:rsidR="006916CD" w:rsidRDefault="006916CD" w:rsidP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pl. ECVECC</w:t>
            </w:r>
          </w:p>
        </w:tc>
        <w:tc>
          <w:tcPr>
            <w:tcW w:w="1498" w:type="dxa"/>
          </w:tcPr>
          <w:p w14:paraId="29593091" w14:textId="0EA657C6" w:rsidR="006916CD" w:rsidRDefault="006916CD" w:rsidP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1493" w:type="dxa"/>
          </w:tcPr>
          <w:p w14:paraId="5DA8E3D8" w14:textId="5D11383E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98" w:type="dxa"/>
          </w:tcPr>
          <w:p w14:paraId="3339C603" w14:textId="2551CD1B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14" w:type="dxa"/>
          </w:tcPr>
          <w:p w14:paraId="4A6E342F" w14:textId="36211763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98" w:type="dxa"/>
          </w:tcPr>
          <w:p w14:paraId="00D4D9C7" w14:textId="13A27352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.</w:t>
            </w:r>
          </w:p>
        </w:tc>
      </w:tr>
      <w:tr w:rsidR="006916CD" w14:paraId="4DF5B897" w14:textId="77777777" w:rsidTr="006916CD">
        <w:tc>
          <w:tcPr>
            <w:tcW w:w="1515" w:type="dxa"/>
          </w:tcPr>
          <w:p w14:paraId="6117F696" w14:textId="77777777" w:rsidR="006916CD" w:rsidRDefault="006916CD" w:rsidP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</w:tcPr>
          <w:p w14:paraId="6F5BD1A6" w14:textId="72808C1B" w:rsidR="006916CD" w:rsidRDefault="006916CD" w:rsidP="006916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93" w:type="dxa"/>
          </w:tcPr>
          <w:p w14:paraId="3086C27E" w14:textId="1924493A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98" w:type="dxa"/>
          </w:tcPr>
          <w:p w14:paraId="3CE038E9" w14:textId="6EC82FD0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14" w:type="dxa"/>
          </w:tcPr>
          <w:p w14:paraId="00F41405" w14:textId="209841A0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16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98" w:type="dxa"/>
          </w:tcPr>
          <w:p w14:paraId="2EB0C155" w14:textId="77777777" w:rsidR="006916CD" w:rsidRPr="006916CD" w:rsidRDefault="006916CD" w:rsidP="006916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9CE1D0C" w14:textId="7BB81637" w:rsidR="006916CD" w:rsidRPr="0023600A" w:rsidRDefault="006916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916CD" w:rsidRPr="00236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00A"/>
    <w:rsid w:val="000755AE"/>
    <w:rsid w:val="0017631B"/>
    <w:rsid w:val="00184F2B"/>
    <w:rsid w:val="0023600A"/>
    <w:rsid w:val="0024117F"/>
    <w:rsid w:val="002A6D08"/>
    <w:rsid w:val="003C69B2"/>
    <w:rsid w:val="006916CD"/>
    <w:rsid w:val="00705D26"/>
    <w:rsid w:val="00C87EEF"/>
    <w:rsid w:val="00D7417B"/>
    <w:rsid w:val="00D76D31"/>
    <w:rsid w:val="00DA3C41"/>
    <w:rsid w:val="00F22416"/>
    <w:rsid w:val="00F8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804FF7"/>
  <w15:chartTrackingRefBased/>
  <w15:docId w15:val="{B2B60132-7A03-4A76-B750-0B6B432B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6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00A"/>
    <w:rPr>
      <w:sz w:val="20"/>
      <w:szCs w:val="20"/>
    </w:rPr>
  </w:style>
  <w:style w:type="table" w:styleId="TableGrid">
    <w:name w:val="Table Grid"/>
    <w:basedOn w:val="TableNormal"/>
    <w:uiPriority w:val="39"/>
    <w:rsid w:val="00691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4</Characters>
  <Application>Microsoft Office Word</Application>
  <DocSecurity>0</DocSecurity>
  <Lines>3</Lines>
  <Paragraphs>1</Paragraphs>
  <ScaleCrop>false</ScaleCrop>
  <Company>Utrecht University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weg, S.M.A. (Silvia)</dc:creator>
  <cp:keywords/>
  <dc:description/>
  <cp:lastModifiedBy>Gardeweg, S.M.A. (Silvia)</cp:lastModifiedBy>
  <cp:revision>2</cp:revision>
  <dcterms:created xsi:type="dcterms:W3CDTF">2026-03-18T10:02:00Z</dcterms:created>
  <dcterms:modified xsi:type="dcterms:W3CDTF">2026-03-18T10:02:00Z</dcterms:modified>
</cp:coreProperties>
</file>